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CC19A" w14:textId="36C00891" w:rsidR="00E622B1" w:rsidRDefault="00BB6A60" w:rsidP="00E622B1">
      <w:proofErr w:type="gramStart"/>
      <w:r w:rsidRPr="007065DC">
        <w:rPr>
          <w:b/>
        </w:rPr>
        <w:t xml:space="preserve">Supplemental Table </w:t>
      </w:r>
      <w:r w:rsidR="00D975C0" w:rsidRPr="007065DC">
        <w:rPr>
          <w:b/>
        </w:rPr>
        <w:t>1</w:t>
      </w:r>
      <w:r w:rsidR="00E622B1" w:rsidRPr="007065DC">
        <w:rPr>
          <w:b/>
        </w:rPr>
        <w:t>.</w:t>
      </w:r>
      <w:proofErr w:type="gramEnd"/>
      <w:r w:rsidR="00E622B1">
        <w:t xml:space="preserve"> Number of </w:t>
      </w:r>
      <w:r w:rsidR="007065DC">
        <w:t xml:space="preserve">benthic </w:t>
      </w:r>
      <w:r w:rsidR="00E622B1">
        <w:t>quadrats examined for all years and all sites.</w:t>
      </w:r>
    </w:p>
    <w:p w14:paraId="452BF402" w14:textId="77777777" w:rsidR="00E622B1" w:rsidRPr="00E622B1" w:rsidRDefault="00E622B1">
      <w:pPr>
        <w:rPr>
          <w:rFonts w:ascii="Times New Roman" w:hAnsi="Times New Roman" w:cs="Times New Roman"/>
        </w:rPr>
      </w:pPr>
    </w:p>
    <w:p w14:paraId="423CBA02" w14:textId="77777777" w:rsidR="00E622B1" w:rsidRPr="00E622B1" w:rsidRDefault="00E622B1">
      <w:pPr>
        <w:rPr>
          <w:rFonts w:ascii="Times New Roman" w:hAnsi="Times New Roman" w:cs="Times New Roman"/>
        </w:rPr>
      </w:pPr>
    </w:p>
    <w:tbl>
      <w:tblPr>
        <w:tblW w:w="47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03"/>
        <w:gridCol w:w="32"/>
        <w:gridCol w:w="900"/>
        <w:gridCol w:w="32"/>
        <w:gridCol w:w="778"/>
        <w:gridCol w:w="32"/>
        <w:gridCol w:w="1042"/>
        <w:gridCol w:w="366"/>
        <w:gridCol w:w="32"/>
        <w:gridCol w:w="244"/>
        <w:gridCol w:w="534"/>
        <w:gridCol w:w="32"/>
      </w:tblGrid>
      <w:tr w:rsidR="00E622B1" w:rsidRPr="00A64AE8" w14:paraId="7F0A2828" w14:textId="77777777" w:rsidTr="00A64AE8">
        <w:trPr>
          <w:trHeight w:val="300"/>
        </w:trPr>
        <w:tc>
          <w:tcPr>
            <w:tcW w:w="73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AAEE" w14:textId="35966A13" w:rsidR="00E622B1" w:rsidRPr="00A64AE8" w:rsidRDefault="00A64AE8" w:rsidP="00E622B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3BE2" w14:textId="78064151" w:rsidR="00E622B1" w:rsidRPr="00A64AE8" w:rsidRDefault="00A64AE8" w:rsidP="00E622B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03BA0" w14:textId="77777777" w:rsidR="00E622B1" w:rsidRPr="00A64AE8" w:rsidRDefault="00E622B1" w:rsidP="00E622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A64AE8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proofErr w:type="gramEnd"/>
          </w:p>
        </w:tc>
        <w:tc>
          <w:tcPr>
            <w:tcW w:w="144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C199B" w14:textId="0861F42C" w:rsidR="00E622B1" w:rsidRPr="00A64AE8" w:rsidRDefault="00380E41" w:rsidP="00E622B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F16CA" w14:textId="77777777" w:rsidR="00E622B1" w:rsidRPr="00A64AE8" w:rsidRDefault="00E622B1" w:rsidP="00E622B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622B1" w:rsidRPr="00E622B1" w14:paraId="1800C95E" w14:textId="77777777" w:rsidTr="00A64AE8">
        <w:trPr>
          <w:gridAfter w:val="1"/>
          <w:wAfter w:w="32" w:type="dxa"/>
          <w:trHeight w:val="300"/>
        </w:trPr>
        <w:tc>
          <w:tcPr>
            <w:tcW w:w="7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927F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3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F7AA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FMH</w:t>
            </w:r>
          </w:p>
        </w:tc>
        <w:tc>
          <w:tcPr>
            <w:tcW w:w="8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1351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4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ED1B" w14:textId="30E101AB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81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071E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E622B1" w:rsidRPr="00E622B1" w14:paraId="70E7EF89" w14:textId="77777777" w:rsidTr="00A64AE8">
        <w:trPr>
          <w:gridAfter w:val="1"/>
          <w:wAfter w:w="32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8DA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BC1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Loo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EFF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4FD" w14:textId="4309D41D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01CC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E622B1" w:rsidRPr="00E622B1" w14:paraId="31597EE4" w14:textId="77777777" w:rsidTr="00A64AE8">
        <w:trPr>
          <w:gridAfter w:val="1"/>
          <w:wAfter w:w="32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15A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07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UAR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38A4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CF02" w14:textId="6B1B31F3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AFE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E622B1" w:rsidRPr="00E622B1" w14:paraId="01DF1AD8" w14:textId="77777777" w:rsidTr="00A64AE8">
        <w:trPr>
          <w:gridAfter w:val="1"/>
          <w:wAfter w:w="32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8A5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3749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UAR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116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5378" w14:textId="2661E5E1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</w:t>
            </w:r>
            <w:r w:rsidR="00BC67A0">
              <w:rPr>
                <w:rFonts w:ascii="Times New Roman" w:eastAsia="Times New Roman" w:hAnsi="Times New Roman" w:cs="Times New Roman"/>
                <w:color w:val="000000"/>
              </w:rPr>
              <w:t>e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s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DA58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E622B1" w:rsidRPr="00E622B1" w14:paraId="2A9CF9C0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7EC6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583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Yewe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C6E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B9A2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53F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4944C663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680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4" w:colLast="4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4ED7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Aso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6EFD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46E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59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  <w:tr w:rsidR="00E622B1" w:rsidRPr="00E622B1" w14:paraId="0E869A46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9DF4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794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Bulb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D65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E107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B4C5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748889C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2574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B8F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Fede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D50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D106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C0A7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102E3AC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7628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9D3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FMH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FD74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482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A633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1ECCBC7D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B99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0CA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Giil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3F5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96A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C133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561A9BAD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BDBC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A339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Laam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97F3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21B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F0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3877D15F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1E27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3FF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Lamo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41B4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8EF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E416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786BDD17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363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54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Loo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658C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F8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84C2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616424D0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BAA8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B03F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Mogc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C56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4FF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EF5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3B31B407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A7C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B89A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Pigl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8D1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A0D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CE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41D8A78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5684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0E52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Pota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01B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071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A05A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2B11A4A8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50A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A5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runS</w:t>
            </w:r>
            <w:proofErr w:type="spellEnd"/>
            <w:proofErr w:type="gram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EA49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B92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3CFD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77B93CE7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8657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21E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runW</w:t>
            </w:r>
            <w:proofErr w:type="spellEnd"/>
            <w:proofErr w:type="gram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2EB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265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F4C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6EC65DCB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16E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8803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Sohl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A6C4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989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47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34FE8B54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3027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84D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Son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D89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7943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6A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636380D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DD00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76A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UAR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531C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EB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7A9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43B652F9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F32F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2F36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Yeal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BFE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FCC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B01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2025B816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F485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8E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AMet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B637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1B1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DAD9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3B6EFD32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434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24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Aso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A381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736A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8466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6AD0BC87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D3A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4D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Bulb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48FC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DB31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32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600D813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6D51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BA62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Fede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020B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B9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4CAA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73A00DAF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ADC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BF56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Fet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11EB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4FBE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110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1F789EE1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F21A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C63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FMH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546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05F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04A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F3C5C84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B49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FA7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FP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5E28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0FF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5F2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2C389C66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DEE4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876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Giil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50B6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9B5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794F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54A9BFE1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C096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191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Loo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0E8F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75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B2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4EFA40C2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F30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ACC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Masi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10F3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3E5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4F5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334D09E6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F93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4716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Maso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D410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EB7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0F1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E74AE20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1E6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A1F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Mogc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1BD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476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00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2444AFEA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BED8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74E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Piig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B613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CF7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CE5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5C4CB9C2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6BDC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E8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runS</w:t>
            </w:r>
            <w:proofErr w:type="spellEnd"/>
            <w:proofErr w:type="gram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BA5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C7E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4714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2D18EB86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2C1C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F79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runW</w:t>
            </w:r>
            <w:proofErr w:type="spellEnd"/>
            <w:proofErr w:type="gram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2BA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761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DF6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878BECA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F66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CF9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Sohl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5340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5C2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8D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A370E0C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FC2A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943F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UAR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2F8B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CE99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9B05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857F3F3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A651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67F7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UAR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2FFE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0522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55E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06287809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5ADD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2DC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Yea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BD8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A09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A8E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5178B85D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9AB4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D663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Yeal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7C7E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B028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EC30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22B1" w:rsidRPr="00E622B1" w14:paraId="3149CF72" w14:textId="77777777" w:rsidTr="00A64AE8">
        <w:trPr>
          <w:gridAfter w:val="2"/>
          <w:wAfter w:w="566" w:type="dxa"/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BA34" w14:textId="77777777" w:rsidR="00E622B1" w:rsidRPr="00E622B1" w:rsidRDefault="00E622B1" w:rsidP="00E622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1E61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2B1">
              <w:rPr>
                <w:rFonts w:ascii="Times New Roman" w:eastAsia="Times New Roman" w:hAnsi="Times New Roman" w:cs="Times New Roman"/>
                <w:color w:val="000000"/>
              </w:rPr>
              <w:t>YWar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3FA3" w14:textId="77777777" w:rsidR="00E622B1" w:rsidRPr="00E622B1" w:rsidRDefault="00E622B1" w:rsidP="00E6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22B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63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935B" w14:textId="77777777" w:rsidR="00E622B1" w:rsidRPr="00E622B1" w:rsidRDefault="00E622B1" w:rsidP="00E6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7A80388" w14:textId="77777777" w:rsidR="001F2970" w:rsidRPr="00E622B1" w:rsidRDefault="001F2970">
      <w:pPr>
        <w:rPr>
          <w:rFonts w:ascii="Times New Roman" w:hAnsi="Times New Roman" w:cs="Times New Roman"/>
        </w:rPr>
      </w:pPr>
    </w:p>
    <w:sectPr w:rsidR="001F2970" w:rsidRPr="00E622B1" w:rsidSect="00A278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2B1"/>
    <w:rsid w:val="001F2970"/>
    <w:rsid w:val="00380E41"/>
    <w:rsid w:val="007065DC"/>
    <w:rsid w:val="00A2789F"/>
    <w:rsid w:val="00A64AE8"/>
    <w:rsid w:val="00BB6A60"/>
    <w:rsid w:val="00BC67A0"/>
    <w:rsid w:val="00D975C0"/>
    <w:rsid w:val="00E6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AD7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7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2</Words>
  <Characters>700</Characters>
  <Application>Microsoft Macintosh Word</Application>
  <DocSecurity>0</DocSecurity>
  <Lines>5</Lines>
  <Paragraphs>1</Paragraphs>
  <ScaleCrop>false</ScaleCrop>
  <Company>SuperSolomon Scientific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elson</dc:creator>
  <cp:keywords/>
  <dc:description/>
  <cp:lastModifiedBy>Peter Nelson</cp:lastModifiedBy>
  <cp:revision>7</cp:revision>
  <dcterms:created xsi:type="dcterms:W3CDTF">2016-10-12T23:24:00Z</dcterms:created>
  <dcterms:modified xsi:type="dcterms:W3CDTF">2016-10-26T19:19:00Z</dcterms:modified>
</cp:coreProperties>
</file>